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875" w:rsidRPr="009B2A31" w:rsidRDefault="009B2A31">
      <w:pPr>
        <w:rPr>
          <w:rFonts w:ascii="Times New Roman" w:hAnsi="Times New Roman" w:cs="Times New Roman"/>
          <w:sz w:val="24"/>
          <w:szCs w:val="24"/>
        </w:rPr>
      </w:pPr>
      <w:r w:rsidRPr="009B2A31">
        <w:rPr>
          <w:rFonts w:ascii="Times New Roman" w:hAnsi="Times New Roman" w:cs="Times New Roman"/>
          <w:sz w:val="24"/>
          <w:szCs w:val="24"/>
        </w:rPr>
        <w:t>APPENDIX 1</w:t>
      </w:r>
    </w:p>
    <w:p w:rsidR="009B2A31" w:rsidRPr="009B2A31" w:rsidRDefault="009B2A31">
      <w:pPr>
        <w:rPr>
          <w:rFonts w:ascii="Times New Roman" w:hAnsi="Times New Roman" w:cs="Times New Roman"/>
          <w:sz w:val="24"/>
          <w:szCs w:val="24"/>
        </w:rPr>
      </w:pPr>
      <w:r w:rsidRPr="009B2A31">
        <w:rPr>
          <w:rFonts w:ascii="Times New Roman" w:hAnsi="Times New Roman" w:cs="Times New Roman"/>
          <w:sz w:val="24"/>
          <w:szCs w:val="24"/>
        </w:rPr>
        <w:t>QUESTIONNAIRE ENGLISH FORM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r w:rsidRPr="009B2A31">
        <w:rPr>
          <w:rFonts w:ascii="Times New Roman" w:hAnsi="Times New Roman" w:cs="Times New Roman"/>
          <w:sz w:val="24"/>
          <w:szCs w:val="24"/>
        </w:rPr>
        <w:t>PRESCRIPTION OF PHYSICAL ACTIVITY IN PATIENTS</w:t>
      </w:r>
      <w:r>
        <w:rPr>
          <w:rFonts w:ascii="Times New Roman" w:hAnsi="Times New Roman" w:cs="Times New Roman"/>
          <w:sz w:val="24"/>
          <w:szCs w:val="24"/>
        </w:rPr>
        <w:t xml:space="preserve"> DIAGNOSED WITH TYPE 2 DIABETES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2A31">
        <w:rPr>
          <w:rFonts w:ascii="Times New Roman" w:hAnsi="Times New Roman" w:cs="Times New Roman"/>
          <w:sz w:val="24"/>
          <w:szCs w:val="24"/>
        </w:rPr>
        <w:t>Dear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Colleagues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>,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par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2A31">
        <w:rPr>
          <w:rFonts w:ascii="Times New Roman" w:hAnsi="Times New Roman" w:cs="Times New Roman"/>
          <w:sz w:val="24"/>
          <w:szCs w:val="24"/>
        </w:rPr>
        <w:t xml:space="preserve"> in</w:t>
      </w:r>
      <w:proofErr w:type="gram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252C">
        <w:rPr>
          <w:rFonts w:ascii="Times New Roman" w:hAnsi="Times New Roman" w:cs="Times New Roman"/>
          <w:sz w:val="24"/>
          <w:szCs w:val="24"/>
        </w:rPr>
        <w:t>diabetology</w:t>
      </w:r>
      <w:proofErr w:type="spellEnd"/>
      <w:r w:rsidR="001D252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ask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participation by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answering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questionnaire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anonymously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>.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r w:rsidRPr="009B2A31">
        <w:rPr>
          <w:rFonts w:ascii="Times New Roman" w:hAnsi="Times New Roman" w:cs="Times New Roman"/>
          <w:sz w:val="24"/>
          <w:szCs w:val="24"/>
        </w:rPr>
        <w:t xml:space="preserve">It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take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5-10 minutes.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2A31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Fren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iana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, type 2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diabetes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a real public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9B2A31">
        <w:rPr>
          <w:rFonts w:ascii="Times New Roman" w:hAnsi="Times New Roman" w:cs="Times New Roman"/>
          <w:sz w:val="24"/>
          <w:szCs w:val="24"/>
        </w:rPr>
        <w:t>problem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9B2A3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prevalence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diabetes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pharmacolog</w:t>
      </w:r>
      <w:r>
        <w:rPr>
          <w:rFonts w:ascii="Times New Roman" w:hAnsi="Times New Roman" w:cs="Times New Roman"/>
          <w:sz w:val="24"/>
          <w:szCs w:val="24"/>
        </w:rPr>
        <w:t>ic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5 in Guyana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</w:t>
      </w:r>
      <w:r w:rsidRPr="009B2A31">
        <w:rPr>
          <w:rFonts w:ascii="Times New Roman" w:hAnsi="Times New Roman" w:cs="Times New Roman"/>
          <w:sz w:val="24"/>
          <w:szCs w:val="24"/>
        </w:rPr>
        <w:t xml:space="preserve">%, i.e. 1.6 times the national rate (Source SNIRAM - Public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>, 2015) .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2A31">
        <w:rPr>
          <w:rFonts w:ascii="Times New Roman" w:hAnsi="Times New Roman" w:cs="Times New Roman"/>
          <w:sz w:val="24"/>
          <w:szCs w:val="24"/>
        </w:rPr>
        <w:t>Although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beneficial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regular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have been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demonstrated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in the management of T2DM</w:t>
      </w:r>
      <w:r w:rsidR="001D252C">
        <w:rPr>
          <w:rFonts w:ascii="Times New Roman" w:hAnsi="Times New Roman" w:cs="Times New Roman"/>
          <w:sz w:val="24"/>
          <w:szCs w:val="24"/>
        </w:rPr>
        <w:t xml:space="preserve"> (type 2 </w:t>
      </w:r>
      <w:proofErr w:type="spellStart"/>
      <w:r w:rsidR="001D252C">
        <w:rPr>
          <w:rFonts w:ascii="Times New Roman" w:hAnsi="Times New Roman" w:cs="Times New Roman"/>
          <w:sz w:val="24"/>
          <w:szCs w:val="24"/>
        </w:rPr>
        <w:t>Diabetes</w:t>
      </w:r>
      <w:proofErr w:type="spellEnd"/>
      <w:r w:rsidR="001D25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252C">
        <w:rPr>
          <w:rFonts w:ascii="Times New Roman" w:hAnsi="Times New Roman" w:cs="Times New Roman"/>
          <w:sz w:val="24"/>
          <w:szCs w:val="24"/>
        </w:rPr>
        <w:t>Mellitus</w:t>
      </w:r>
      <w:proofErr w:type="spellEnd"/>
      <w:r w:rsidR="001D252C">
        <w:rPr>
          <w:rFonts w:ascii="Times New Roman" w:hAnsi="Times New Roman" w:cs="Times New Roman"/>
          <w:sz w:val="24"/>
          <w:szCs w:val="24"/>
        </w:rPr>
        <w:t>)</w:t>
      </w:r>
      <w:r w:rsidRPr="009B2A31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diabetic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patients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remains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insufficient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>.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2A3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aim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improving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the care of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patients, </w:t>
      </w:r>
      <w:r w:rsidR="008120C6" w:rsidRPr="009B2A31">
        <w:rPr>
          <w:rFonts w:ascii="Times New Roman" w:hAnsi="Times New Roman" w:cs="Times New Roman"/>
          <w:sz w:val="24"/>
          <w:szCs w:val="24"/>
        </w:rPr>
        <w:t>recommandations</w:t>
      </w:r>
      <w:r w:rsidRPr="009B2A31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and type 2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diabetes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established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by the HAS in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September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B2A31">
        <w:rPr>
          <w:rFonts w:ascii="Times New Roman" w:hAnsi="Times New Roman" w:cs="Times New Roman"/>
          <w:sz w:val="24"/>
          <w:szCs w:val="24"/>
        </w:rPr>
        <w:t>2018:</w:t>
      </w:r>
      <w:proofErr w:type="gramEnd"/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r w:rsidRPr="009B2A31">
        <w:rPr>
          <w:rFonts w:ascii="Times New Roman" w:hAnsi="Times New Roman" w:cs="Times New Roman"/>
          <w:sz w:val="24"/>
          <w:szCs w:val="24"/>
        </w:rPr>
        <w:t>https://www.has-sante.fr/portail/upload/docs/application/pdf/2018-10/ref_aps_dt2_vf.pdf.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r w:rsidRPr="009B2A31"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allow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us to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establish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inventory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concerning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the prescription of PA in T2DM patients by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general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practitioners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seek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determine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the obstacles to the practice and prescription of PA, as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as the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factors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favor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the prescription.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2A31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thank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advance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time and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invaluable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assistance.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2A31">
        <w:rPr>
          <w:rFonts w:ascii="Times New Roman" w:hAnsi="Times New Roman" w:cs="Times New Roman"/>
          <w:sz w:val="24"/>
          <w:szCs w:val="24"/>
        </w:rPr>
        <w:t>Confraternally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>,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2A31">
        <w:rPr>
          <w:rFonts w:ascii="Times New Roman" w:hAnsi="Times New Roman" w:cs="Times New Roman"/>
          <w:sz w:val="24"/>
          <w:szCs w:val="24"/>
        </w:rPr>
        <w:lastRenderedPageBreak/>
        <w:t>Stephanie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DRANEBOIS,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r w:rsidRPr="009B2A31">
        <w:rPr>
          <w:rFonts w:ascii="Times New Roman" w:hAnsi="Times New Roman" w:cs="Times New Roman"/>
          <w:sz w:val="24"/>
          <w:szCs w:val="24"/>
        </w:rPr>
        <w:t>s.dranebois@gmail.com</w:t>
      </w:r>
    </w:p>
    <w:p w:rsidR="009B2A31" w:rsidRP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</w:p>
    <w:p w:rsidR="009B2A31" w:rsidRDefault="009B2A31" w:rsidP="009B2A31">
      <w:pPr>
        <w:rPr>
          <w:rFonts w:ascii="Times New Roman" w:hAnsi="Times New Roman" w:cs="Times New Roman"/>
          <w:sz w:val="24"/>
          <w:szCs w:val="24"/>
        </w:rPr>
      </w:pPr>
      <w:r w:rsidRPr="009B2A31">
        <w:rPr>
          <w:rFonts w:ascii="Times New Roman" w:hAnsi="Times New Roman" w:cs="Times New Roman"/>
          <w:sz w:val="24"/>
          <w:szCs w:val="24"/>
        </w:rPr>
        <w:t xml:space="preserve">Under the direction of </w:t>
      </w:r>
      <w:proofErr w:type="spellStart"/>
      <w:r w:rsidRPr="009B2A31">
        <w:rPr>
          <w:rFonts w:ascii="Times New Roman" w:hAnsi="Times New Roman" w:cs="Times New Roman"/>
          <w:sz w:val="24"/>
          <w:szCs w:val="24"/>
        </w:rPr>
        <w:t>Doctor</w:t>
      </w:r>
      <w:proofErr w:type="spellEnd"/>
      <w:r w:rsidRPr="009B2A31">
        <w:rPr>
          <w:rFonts w:ascii="Times New Roman" w:hAnsi="Times New Roman" w:cs="Times New Roman"/>
          <w:sz w:val="24"/>
          <w:szCs w:val="24"/>
        </w:rPr>
        <w:t xml:space="preserve"> Nadia</w:t>
      </w:r>
      <w:r w:rsidR="008120C6">
        <w:rPr>
          <w:rFonts w:ascii="Times New Roman" w:hAnsi="Times New Roman" w:cs="Times New Roman"/>
          <w:sz w:val="24"/>
          <w:szCs w:val="24"/>
        </w:rPr>
        <w:t xml:space="preserve"> SABBAH, </w:t>
      </w:r>
      <w:proofErr w:type="spellStart"/>
      <w:r w:rsidR="008120C6">
        <w:rPr>
          <w:rFonts w:ascii="Times New Roman" w:hAnsi="Times New Roman" w:cs="Times New Roman"/>
          <w:sz w:val="24"/>
          <w:szCs w:val="24"/>
        </w:rPr>
        <w:t>Endocrinologist</w:t>
      </w:r>
      <w:proofErr w:type="spellEnd"/>
      <w:r w:rsidR="008120C6">
        <w:rPr>
          <w:rFonts w:ascii="Times New Roman" w:hAnsi="Times New Roman" w:cs="Times New Roman"/>
          <w:sz w:val="24"/>
          <w:szCs w:val="24"/>
        </w:rPr>
        <w:t xml:space="preserve"> at Cayenne </w:t>
      </w:r>
      <w:proofErr w:type="spellStart"/>
      <w:r w:rsidR="008120C6">
        <w:rPr>
          <w:rFonts w:ascii="Times New Roman" w:hAnsi="Times New Roman" w:cs="Times New Roman"/>
          <w:sz w:val="24"/>
          <w:szCs w:val="24"/>
        </w:rPr>
        <w:t>Hospital</w:t>
      </w:r>
      <w:proofErr w:type="spellEnd"/>
    </w:p>
    <w:p w:rsidR="005129DA" w:rsidRPr="00B05561" w:rsidRDefault="005129DA" w:rsidP="005129DA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B05561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By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submitting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this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form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, I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agree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that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the information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entered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anonymously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in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this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form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will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be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used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processed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exploited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to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allow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the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study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to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be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carried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out.</w:t>
      </w:r>
    </w:p>
    <w:p w:rsidR="005129DA" w:rsidRPr="00B05561" w:rsidRDefault="005129DA" w:rsidP="005129DA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B05561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In accordance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with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the Data Protection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Act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, I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am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informed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that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the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retention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period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my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data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will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not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exceed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the duration of the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study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that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I have a right of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access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, rectification, modification and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deletion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of data </w:t>
      </w:r>
      <w:proofErr w:type="spellStart"/>
      <w:r w:rsidRPr="00B05561">
        <w:rPr>
          <w:rFonts w:ascii="Times New Roman" w:hAnsi="Times New Roman" w:cs="Times New Roman"/>
          <w:i/>
          <w:sz w:val="24"/>
          <w:szCs w:val="24"/>
        </w:rPr>
        <w:t>concerning</w:t>
      </w:r>
      <w:proofErr w:type="spellEnd"/>
      <w:r w:rsidRPr="00B05561">
        <w:rPr>
          <w:rFonts w:ascii="Times New Roman" w:hAnsi="Times New Roman" w:cs="Times New Roman"/>
          <w:i/>
          <w:sz w:val="24"/>
          <w:szCs w:val="24"/>
        </w:rPr>
        <w:t xml:space="preserve"> me.</w:t>
      </w:r>
    </w:p>
    <w:p w:rsidR="005129DA" w:rsidRPr="00B05561" w:rsidRDefault="005129DA" w:rsidP="005129DA">
      <w:pPr>
        <w:rPr>
          <w:rFonts w:ascii="Times New Roman" w:hAnsi="Times New Roman" w:cs="Times New Roman"/>
          <w:i/>
          <w:sz w:val="24"/>
          <w:szCs w:val="24"/>
        </w:rPr>
      </w:pPr>
    </w:p>
    <w:p w:rsidR="00DB64E4" w:rsidRPr="004F4654" w:rsidRDefault="005129DA" w:rsidP="00DB64E4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br w:type="page"/>
      </w:r>
      <w:r w:rsidR="00DB64E4" w:rsidRPr="004F4654">
        <w:rPr>
          <w:rFonts w:ascii="Times New Roman" w:hAnsi="Times New Roman" w:cs="Times New Roman"/>
          <w:i/>
          <w:sz w:val="24"/>
          <w:szCs w:val="24"/>
        </w:rPr>
        <w:lastRenderedPageBreak/>
        <w:t>QUESTIONNAIRE ENGLISH FORM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>PRESCRIPTION OF PHYSICAL ACTIVITY IN PATIENTS DIAGNOSED WITH TYPE 2 DIABETES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>I- KNOWLEDGE AND PRACTICE CONCERNING THE PRESCRIPTION OF PHYSICAL ACTIVITY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1- I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genera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,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recommen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hysica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ctivit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(PA) t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tients ?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2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ink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n effective non-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drug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pproach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:</w:t>
      </w:r>
      <w:proofErr w:type="gram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 real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benefi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expecte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3- Ar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war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f the existence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f: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 per lin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- HAS Guide 2018 on the promotion, consultation and prescription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hysical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porting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ctivit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for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health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in </w:t>
      </w:r>
      <w:proofErr w:type="spellStart"/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adult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>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- HAS 2018 standard on the prescription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hysical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porting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ctivit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Type 2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iabete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Mellitu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(T2DM</w:t>
      </w: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)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-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ecre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 ° 2016-1990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ecemb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30, 2016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relating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to the conditions for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ispensing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th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dapted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hysical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ctivit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rescribed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by th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ttending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hysicia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to patients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uffering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from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a long-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term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illnes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>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lastRenderedPageBreak/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4- I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genera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ractice,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pp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he content of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es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recommendation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in th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contex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PA in type 2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iabetic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patients </w:t>
      </w:r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5- Hav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lread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rescribe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 i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type 2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iabetic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patients </w:t>
      </w:r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6- If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e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ean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(s)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use i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dai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ractice for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i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rescription ?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>(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any</w:t>
      </w:r>
      <w:proofErr w:type="spellEnd"/>
      <w:proofErr w:type="gram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response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Writte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rescription for an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dapted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hysical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ctivit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rogram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ral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dvic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for an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utonomou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r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upervised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AP practice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Indication of contact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etail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for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pecialized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rofessional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Distribution of information documents /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educational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heet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th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>: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7- How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uch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ime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pen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er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during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 consultation ?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 tim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pent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les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tha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2 minutes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2 to 5 minutes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mor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tha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5 minutes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8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ometime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carry out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dedicate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consultations for PA i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ese</w:t>
      </w:r>
      <w:proofErr w:type="spellEnd"/>
      <w:r w:rsidRPr="008324B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type 2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iabetic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atients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lastRenderedPageBreak/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9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use PA as a non-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drug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erapeutic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choic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in the management of</w:t>
      </w:r>
      <w:r w:rsidRPr="008324B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type 2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iabetic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atients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10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sses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h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leve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f practice and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follow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-up of the PA of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8324B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type 2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iabetic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atients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11- If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e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hich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evaluation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etho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(s)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use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>(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any</w:t>
      </w:r>
      <w:proofErr w:type="spellEnd"/>
      <w:proofErr w:type="gram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response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hysical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ctivit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tebook /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iary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6 minut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walk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test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Quantification questionnaires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hysiological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markers (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exampl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heart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rate ..)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Interrogation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Connected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bject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Movement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counter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edomet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ccelerometer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th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>: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12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ink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recommendat</w:t>
      </w:r>
      <w:r>
        <w:rPr>
          <w:rFonts w:ascii="Times New Roman" w:hAnsi="Times New Roman" w:cs="Times New Roman"/>
          <w:b/>
          <w:i/>
          <w:sz w:val="24"/>
          <w:szCs w:val="24"/>
        </w:rPr>
        <w:t>ion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have an impact o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type 2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iabetic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atients?</w:t>
      </w:r>
      <w:proofErr w:type="gram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If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o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estimat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f th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ercentag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f patients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ho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follow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rescriptions ?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les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tha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20%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betwee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20 and 50%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, mor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tha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50%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>II- OBSTACLES</w:t>
      </w: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ND PROMOTING FACTORS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1-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What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are </w:t>
      </w: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obstacles t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rescription of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A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>(</w:t>
      </w: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0: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t a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brak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, 1: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Weak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brak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, 2: Medium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brak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, 3: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trong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brak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, 4: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Ver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trong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brak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>)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 per lin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0" w:type="auto"/>
        <w:tblCellSpacing w:w="0" w:type="dxa"/>
        <w:tblInd w:w="720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71"/>
        <w:gridCol w:w="1337"/>
        <w:gridCol w:w="1336"/>
        <w:gridCol w:w="1336"/>
        <w:gridCol w:w="1336"/>
        <w:gridCol w:w="1336"/>
      </w:tblGrid>
      <w:tr w:rsidR="00DB64E4" w:rsidRPr="004F4654" w:rsidTr="00952133">
        <w:trPr>
          <w:tblHeader/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4</w:t>
            </w: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Not a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eason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for consultation?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Lack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of structures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Lack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of training /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knowledge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Patient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refusals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aterials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nsuitable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for practice in Guyana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dedicated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ricing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Lack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of supports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Foreseeable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patient non-compliance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Language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barrier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Lack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of time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during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the consultation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</w:tbl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2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fee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r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lon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hen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come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ntegrating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 in the care of</w:t>
      </w:r>
      <w:r w:rsidRPr="008324B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type 2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iabetic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atients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3-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oul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help /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mprov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 prescription ?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>(</w:t>
      </w: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0: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 help, 1: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Littl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help, 2: Medium help, 3: Important help, 4: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Ver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important help)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 per line.</w:t>
      </w:r>
    </w:p>
    <w:tbl>
      <w:tblPr>
        <w:tblW w:w="0" w:type="auto"/>
        <w:tblCellSpacing w:w="0" w:type="dxa"/>
        <w:tblInd w:w="720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71"/>
        <w:gridCol w:w="1337"/>
        <w:gridCol w:w="1336"/>
        <w:gridCol w:w="1336"/>
        <w:gridCol w:w="1336"/>
        <w:gridCol w:w="1336"/>
      </w:tblGrid>
      <w:tr w:rsidR="00DB64E4" w:rsidRPr="004F4654" w:rsidTr="00952133">
        <w:trPr>
          <w:tblHeader/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4</w:t>
            </w: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Public media communication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ampaign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Compensation for patient registration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fees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Organization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of training on the prescription of PA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Financial compensation for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doctors</w:t>
            </w:r>
            <w:proofErr w:type="spellEnd"/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Be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onvinced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of the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interest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of the prescription of the PA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Sport-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health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network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Website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/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rescribing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software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Production of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explanatory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sheets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to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be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given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to patients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DB64E4" w:rsidRPr="004F4654" w:rsidTr="009521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Collaboration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between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hysician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and sports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edicine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educator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/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hysiotherapist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/ sports </w:t>
            </w:r>
            <w:proofErr w:type="spellStart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edicine</w:t>
            </w:r>
            <w:proofErr w:type="spellEnd"/>
            <w:r w:rsidRPr="004F46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service</w:t>
            </w: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vAlign w:val="center"/>
            <w:hideMark/>
          </w:tcPr>
          <w:p w:rsidR="00DB64E4" w:rsidRPr="004F4654" w:rsidRDefault="00DB64E4" w:rsidP="00952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</w:tbl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4- I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pinion,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re the five main causes of reluctance / obstacles to the practice of PA in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type 2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iabetic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tients in French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Guiana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  <w:proofErr w:type="gram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(Select 5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>*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Man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response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>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Lack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knowledg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 th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correlatio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betwee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sport and the management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thei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iabet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resenc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hysical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limitation and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comorbiditi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Fear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hypoglycaemia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and / or possibl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risk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injury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Fear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failur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r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reviou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failur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/ Self-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eprecation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Financial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cost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f the PA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Lack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interest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/ motivation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lastRenderedPageBreak/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Ethnocultural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aspects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Lack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fami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and social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circle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Few local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ffer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f structure and / or distanc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from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a structure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Lack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trained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A personnel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Lack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f time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5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ink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compensation for th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cost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ssociate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ith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rescribing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 on prescriptio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oul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mprov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tient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dherenc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  <w:proofErr w:type="gram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If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o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hich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rganization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houl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fun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first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, Social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ecurit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/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Health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insuranc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fund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Mutual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/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Health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insurance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, local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uthoriti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6- I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pinion,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important to have a structure to guide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type 2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iabetic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tients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ithin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h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framework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f PA (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exampl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:</w:t>
      </w:r>
      <w:proofErr w:type="gram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 sports-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health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network)?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7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know of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uch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 structure in French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Guiana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8- Ar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war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f the existence of th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erapeutic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tient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education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ecto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 of</w:t>
      </w:r>
      <w:proofErr w:type="gram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h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Diabete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-Guyana-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besit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network of Cayen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hospita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9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know the profession of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dapte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hysica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ctivit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each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(APA)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uch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s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edico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-sports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educator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lastRenderedPageBreak/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10-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oul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b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read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ref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 patient to </w:t>
      </w:r>
      <w:r w:rsidRPr="00DB64E4">
        <w:rPr>
          <w:rFonts w:ascii="Times New Roman" w:hAnsi="Times New Roman" w:cs="Times New Roman"/>
          <w:b/>
          <w:i/>
          <w:sz w:val="24"/>
          <w:szCs w:val="24"/>
        </w:rPr>
        <w:t>an APA</w:t>
      </w:r>
      <w:r w:rsidRPr="00DB64E4">
        <w:rPr>
          <w:rFonts w:ascii="Times New Roman" w:hAnsi="Times New Roman" w:cs="Times New Roman"/>
          <w:i/>
          <w:lang w:val="en-US"/>
        </w:rPr>
        <w:t xml:space="preserve"> (</w:t>
      </w:r>
      <w:r w:rsidRPr="00DB64E4">
        <w:rPr>
          <w:rFonts w:ascii="Times New Roman" w:hAnsi="Times New Roman" w:cs="Times New Roman"/>
          <w:i/>
          <w:lang w:val="en-US"/>
        </w:rPr>
        <w:t>Adapted physical activity</w:t>
      </w:r>
      <w:r w:rsidRPr="00DB64E4">
        <w:rPr>
          <w:rFonts w:ascii="Times New Roman" w:hAnsi="Times New Roman" w:cs="Times New Roman"/>
          <w:i/>
          <w:lang w:val="en-US"/>
        </w:rPr>
        <w:t>)</w:t>
      </w:r>
      <w:r w:rsidRPr="00DB64E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proofErr w:type="gramStart"/>
      <w:r w:rsidRPr="00DB64E4">
        <w:rPr>
          <w:rFonts w:ascii="Times New Roman" w:hAnsi="Times New Roman" w:cs="Times New Roman"/>
          <w:b/>
          <w:i/>
          <w:sz w:val="24"/>
          <w:szCs w:val="24"/>
        </w:rPr>
        <w:t>teacher</w:t>
      </w:r>
      <w:proofErr w:type="spellEnd"/>
      <w:r w:rsidRPr="00DB64E4">
        <w:rPr>
          <w:rFonts w:ascii="Times New Roman" w:hAnsi="Times New Roman" w:cs="Times New Roman"/>
          <w:b/>
          <w:i/>
          <w:sz w:val="24"/>
          <w:szCs w:val="24"/>
        </w:rPr>
        <w:t>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>III- PRESCRIPTION TRAINING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1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fee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hav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ufficien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kill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b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comfortabl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rescribing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A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2- Hav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ev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ha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sports-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health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raining on the prescription of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A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3-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oul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lik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benefi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from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pecific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raining i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i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rea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4-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ype of training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oul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b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h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os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ppropriat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>(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any</w:t>
      </w:r>
      <w:proofErr w:type="spellEnd"/>
      <w:proofErr w:type="gram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response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Evening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r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ay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eminar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Universit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egre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lik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Universit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egre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iabetolog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>)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Continuing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medical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educatio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MOOC (free online training)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Repositor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/ Guid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istributed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lastRenderedPageBreak/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th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>: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5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consid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h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genera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ractition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 mai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cto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in the management of PA in the T2DM patient ?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6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ink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oul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b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nteresting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nclud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 sport-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health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modul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during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e  training</w:t>
      </w:r>
      <w:proofErr w:type="gram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i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genera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edicin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 IV- ABOUT YOU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1- You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re: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a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woman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a man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2- How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l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are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3-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hat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mode of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exercis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rivat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cabinet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elocalised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health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center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Replacement not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installed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4- How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an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tients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e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verag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er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da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Les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tha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10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10 to 20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lastRenderedPageBreak/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20 to 30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Mor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than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30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5- In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hich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unicipalit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ractice ?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All over Guyana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patou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wala-Yalimapo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Camopi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Cayenne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Grand-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Santi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Iracoubo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Kourou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Macouria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Mana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Maripasoula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Matoury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Montsinery-Tonnégrande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Rémire-Montjoly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uanary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Papaïchton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Regina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Roura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Saint-Elie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Saint-Georges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Saint-Laurent-du-Maroni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Saul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Sinnamary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6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ractice a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hysica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ctivit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r w:rsidRPr="004F4654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7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think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il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chiev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the objective of the WH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recommendations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for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eek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A?</w:t>
      </w:r>
      <w:proofErr w:type="gramEnd"/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>(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Recommende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regula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physical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ctivit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:</w:t>
      </w:r>
      <w:proofErr w:type="gram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150 min /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eek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f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moderat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ntensit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 or 75 min /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week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f high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intensit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A)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o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8- Do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have a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diploma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(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Universit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degree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,</w:t>
      </w:r>
      <w:r w:rsidRPr="004F4654">
        <w:rPr>
          <w:i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pecialized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complementar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stud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diploma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>...)</w:t>
      </w: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*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Only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one </w:t>
      </w:r>
      <w:proofErr w:type="spellStart"/>
      <w:r w:rsidRPr="004F4654">
        <w:rPr>
          <w:rFonts w:ascii="Times New Roman" w:hAnsi="Times New Roman" w:cs="Times New Roman"/>
          <w:b/>
          <w:i/>
          <w:sz w:val="24"/>
          <w:szCs w:val="24"/>
        </w:rPr>
        <w:t>answer</w:t>
      </w:r>
      <w:proofErr w:type="spellEnd"/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 possible per line.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Yes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No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in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sports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medicine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>?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4F4654">
        <w:rPr>
          <w:rFonts w:ascii="Times New Roman" w:hAnsi="Times New Roman" w:cs="Times New Roman"/>
          <w:i/>
          <w:sz w:val="24"/>
          <w:szCs w:val="24"/>
        </w:rPr>
        <w:t>in</w:t>
      </w:r>
      <w:proofErr w:type="gramEnd"/>
      <w:r w:rsidRPr="004F46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F4654">
        <w:rPr>
          <w:rFonts w:ascii="Times New Roman" w:hAnsi="Times New Roman" w:cs="Times New Roman"/>
          <w:i/>
          <w:sz w:val="24"/>
          <w:szCs w:val="24"/>
        </w:rPr>
        <w:t>diabetology</w:t>
      </w:r>
      <w:proofErr w:type="spellEnd"/>
      <w:r w:rsidRPr="004F4654">
        <w:rPr>
          <w:rFonts w:ascii="Times New Roman" w:hAnsi="Times New Roman" w:cs="Times New Roman"/>
          <w:i/>
          <w:sz w:val="24"/>
          <w:szCs w:val="24"/>
        </w:rPr>
        <w:t>?</w:t>
      </w:r>
    </w:p>
    <w:p w:rsidR="00DB64E4" w:rsidRPr="004F4654" w:rsidRDefault="00DB64E4" w:rsidP="00DB64E4">
      <w:pPr>
        <w:rPr>
          <w:rFonts w:ascii="Times New Roman" w:hAnsi="Times New Roman" w:cs="Times New Roman"/>
          <w:i/>
          <w:sz w:val="24"/>
          <w:szCs w:val="24"/>
        </w:rPr>
      </w:pPr>
    </w:p>
    <w:p w:rsidR="00DB64E4" w:rsidRPr="004F4654" w:rsidRDefault="00DB64E4" w:rsidP="00DB64E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F4654">
        <w:rPr>
          <w:rFonts w:ascii="Times New Roman" w:hAnsi="Times New Roman" w:cs="Times New Roman"/>
          <w:b/>
          <w:i/>
          <w:sz w:val="24"/>
          <w:szCs w:val="24"/>
        </w:rPr>
        <w:t xml:space="preserve">9- Free </w:t>
      </w:r>
      <w:proofErr w:type="gramStart"/>
      <w:r w:rsidRPr="004F4654">
        <w:rPr>
          <w:rFonts w:ascii="Times New Roman" w:hAnsi="Times New Roman" w:cs="Times New Roman"/>
          <w:b/>
          <w:i/>
          <w:sz w:val="24"/>
          <w:szCs w:val="24"/>
        </w:rPr>
        <w:t>comment:</w:t>
      </w:r>
      <w:proofErr w:type="gramEnd"/>
    </w:p>
    <w:p w:rsidR="00DB64E4" w:rsidRDefault="00DB64E4" w:rsidP="00DB64E4">
      <w:pPr>
        <w:rPr>
          <w:rFonts w:ascii="Times New Roman" w:hAnsi="Times New Roman" w:cs="Times New Roman"/>
          <w:sz w:val="24"/>
          <w:szCs w:val="24"/>
        </w:rPr>
      </w:pPr>
    </w:p>
    <w:p w:rsidR="005129DA" w:rsidRDefault="005129DA">
      <w:pPr>
        <w:rPr>
          <w:rFonts w:ascii="Times New Roman" w:hAnsi="Times New Roman" w:cs="Times New Roman"/>
          <w:sz w:val="24"/>
          <w:szCs w:val="24"/>
        </w:rPr>
      </w:pPr>
    </w:p>
    <w:sectPr w:rsidR="005129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A31"/>
    <w:rsid w:val="0011302B"/>
    <w:rsid w:val="001D252C"/>
    <w:rsid w:val="001F0347"/>
    <w:rsid w:val="002E5C08"/>
    <w:rsid w:val="00320D05"/>
    <w:rsid w:val="00325CB9"/>
    <w:rsid w:val="005129DA"/>
    <w:rsid w:val="00560BD9"/>
    <w:rsid w:val="00584DD7"/>
    <w:rsid w:val="006F4BE6"/>
    <w:rsid w:val="00762008"/>
    <w:rsid w:val="007F436E"/>
    <w:rsid w:val="008120C6"/>
    <w:rsid w:val="00915407"/>
    <w:rsid w:val="009B2A31"/>
    <w:rsid w:val="00AF3485"/>
    <w:rsid w:val="00B05561"/>
    <w:rsid w:val="00C274B9"/>
    <w:rsid w:val="00C8122F"/>
    <w:rsid w:val="00C92CE3"/>
    <w:rsid w:val="00DA1FF1"/>
    <w:rsid w:val="00DB64E4"/>
    <w:rsid w:val="00FF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911ED"/>
  <w15:chartTrackingRefBased/>
  <w15:docId w15:val="{6EA01C43-44E9-46D6-B77E-0F5B54F86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2</Pages>
  <Words>1525</Words>
  <Characters>8393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.SABBAH</dc:creator>
  <cp:keywords/>
  <dc:description/>
  <cp:lastModifiedBy>Nadia.SABBAH</cp:lastModifiedBy>
  <cp:revision>4</cp:revision>
  <dcterms:created xsi:type="dcterms:W3CDTF">2021-02-04T19:44:00Z</dcterms:created>
  <dcterms:modified xsi:type="dcterms:W3CDTF">2021-03-04T14:43:00Z</dcterms:modified>
</cp:coreProperties>
</file>